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283" w:type="dxa"/>
        <w:tblLook w:val="04A0" w:firstRow="1" w:lastRow="0" w:firstColumn="1" w:lastColumn="0" w:noHBand="0" w:noVBand="1"/>
      </w:tblPr>
      <w:tblGrid>
        <w:gridCol w:w="3359"/>
        <w:gridCol w:w="754"/>
        <w:gridCol w:w="1052"/>
        <w:gridCol w:w="2061"/>
        <w:gridCol w:w="1097"/>
        <w:gridCol w:w="960"/>
      </w:tblGrid>
      <w:tr w:rsidR="00CF339D" w:rsidRPr="00F35C3A" w:rsidTr="00C75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Log-Mean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95 % CI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z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0.0</w:t>
            </w:r>
            <w:r w:rsidR="00C752C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2.</w:t>
            </w:r>
            <w:r w:rsidR="00C752C5">
              <w:rPr>
                <w:rFonts w:ascii="Times New Roman" w:hAnsi="Times New Roman" w:cs="Times New Roman"/>
                <w:lang w:val="en-GB"/>
              </w:rPr>
              <w:t>44</w:t>
            </w:r>
            <w:r w:rsidRPr="00F35C3A">
              <w:rPr>
                <w:rFonts w:ascii="Times New Roman" w:hAnsi="Times New Roman" w:cs="Times New Roman"/>
                <w:lang w:val="en-GB"/>
              </w:rPr>
              <w:t>e-03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-0.06, -0.05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2</w:t>
            </w:r>
            <w:r w:rsidR="004132E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emperature</w:t>
            </w:r>
          </w:p>
        </w:tc>
        <w:tc>
          <w:tcPr>
            <w:tcW w:w="754" w:type="dxa"/>
          </w:tcPr>
          <w:p w:rsidR="00CF339D" w:rsidRPr="00F35C3A" w:rsidRDefault="00C752C5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7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4.12, 5.22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4132E5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67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R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2.</w:t>
            </w:r>
            <w:r w:rsidR="00C752C5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2</w:t>
            </w:r>
            <w:r w:rsidR="00C752C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2.32, 3.11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</w:t>
            </w:r>
            <w:r w:rsidR="004132E5">
              <w:rPr>
                <w:rFonts w:ascii="Times New Roman" w:hAnsi="Times New Roman" w:cs="Times New Roman"/>
                <w:lang w:val="en-GB"/>
              </w:rPr>
              <w:t>3.55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Wind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0.0</w:t>
            </w:r>
            <w:r w:rsidR="00C752C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0</w:t>
            </w:r>
            <w:r w:rsidR="00C752C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0.12, 0.07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4132E5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727218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del w:id="0" w:author="Finja Schaumann" w:date="2024-07-27T19:31:00Z">
              <w:r w:rsidRPr="00F35C3A" w:rsidDel="004F418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delText xml:space="preserve">Daytime </w:delText>
              </w:r>
            </w:del>
            <w:ins w:id="1" w:author="Finja Schaumann" w:date="2024-07-27T19:31:00Z">
              <w:r w:rsidR="004F418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>Time interval</w:t>
              </w:r>
              <w:r w:rsidR="004F4187" w:rsidRPr="00F35C3A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 xml:space="preserve"> </w:t>
              </w:r>
            </w:ins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[Morning]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C752C5">
              <w:rPr>
                <w:rFonts w:ascii="Times New Roman" w:hAnsi="Times New Roman" w:cs="Times New Roman"/>
                <w:lang w:val="en-GB"/>
              </w:rPr>
              <w:t>8.20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9.53, -6.87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4132E5">
              <w:rPr>
                <w:rFonts w:ascii="Times New Roman" w:hAnsi="Times New Roman" w:cs="Times New Roman"/>
                <w:lang w:val="en-GB"/>
              </w:rPr>
              <w:t>12.11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4F4187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ins w:id="2" w:author="Finja Schaumann" w:date="2024-07-27T19:31:00Z">
              <w:r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>Time interval</w:t>
              </w:r>
              <w:r w:rsidRPr="00F35C3A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 xml:space="preserve"> </w:t>
              </w:r>
            </w:ins>
            <w:del w:id="3" w:author="Finja Schaumann" w:date="2024-07-27T19:31:00Z">
              <w:r w:rsidR="00CF339D" w:rsidRPr="00F35C3A" w:rsidDel="004F418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delText xml:space="preserve">Daytime </w:delText>
              </w:r>
            </w:del>
            <w:r w:rsidR="00CF339D"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[Midday]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C752C5">
              <w:rPr>
                <w:rFonts w:ascii="Times New Roman" w:hAnsi="Times New Roman" w:cs="Times New Roman"/>
                <w:lang w:val="en-GB"/>
              </w:rPr>
              <w:t>4.42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5.66, -3.19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4132E5">
              <w:rPr>
                <w:rFonts w:ascii="Times New Roman" w:hAnsi="Times New Roman" w:cs="Times New Roman"/>
                <w:lang w:val="en-GB"/>
              </w:rPr>
              <w:t>7.05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4F4187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ins w:id="4" w:author="Finja Schaumann" w:date="2024-07-27T19:31:00Z">
              <w:r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>Time interval</w:t>
              </w:r>
              <w:r w:rsidRPr="00F35C3A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 xml:space="preserve"> </w:t>
              </w:r>
            </w:ins>
            <w:del w:id="5" w:author="Finja Schaumann" w:date="2024-07-27T19:31:00Z">
              <w:r w:rsidR="00CF339D" w:rsidRPr="00F35C3A" w:rsidDel="004F418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delText xml:space="preserve">Daytime </w:delText>
              </w:r>
            </w:del>
            <w:r w:rsidR="00CF339D"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[Evening]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C752C5">
              <w:rPr>
                <w:rFonts w:ascii="Times New Roman" w:hAnsi="Times New Roman" w:cs="Times New Roman"/>
                <w:lang w:val="en-GB"/>
              </w:rPr>
              <w:t>4.35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5.58, -3.12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6</w:t>
            </w:r>
            <w:r w:rsidR="004132E5">
              <w:rPr>
                <w:rFonts w:ascii="Times New Roman" w:hAnsi="Times New Roman" w:cs="Times New Roman"/>
                <w:lang w:val="en-GB"/>
              </w:rPr>
              <w:t>.92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4F4187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ins w:id="6" w:author="Finja Schaumann" w:date="2024-07-27T19:31:00Z">
              <w:r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>Time interval</w:t>
              </w:r>
              <w:r w:rsidRPr="00F35C3A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t xml:space="preserve"> </w:t>
              </w:r>
            </w:ins>
            <w:del w:id="7" w:author="Finja Schaumann" w:date="2024-07-27T19:31:00Z">
              <w:r w:rsidR="00CF339D" w:rsidRPr="00F35C3A" w:rsidDel="004F4187">
                <w:rPr>
                  <w:rFonts w:ascii="Times New Roman" w:hAnsi="Times New Roman" w:cs="Times New Roman"/>
                  <w:b w:val="0"/>
                  <w:bCs w:val="0"/>
                  <w:lang w:val="en-GB"/>
                </w:rPr>
                <w:delText xml:space="preserve">Daytime </w:delText>
              </w:r>
            </w:del>
            <w:bookmarkStart w:id="8" w:name="_GoBack"/>
            <w:bookmarkEnd w:id="8"/>
            <w:r w:rsidR="00CF339D"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[Night]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C752C5">
              <w:rPr>
                <w:rFonts w:ascii="Times New Roman" w:hAnsi="Times New Roman" w:cs="Times New Roman"/>
                <w:lang w:val="en-GB"/>
              </w:rPr>
              <w:t>7.03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8.41, -5.65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4132E5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Temperature x PAR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1.</w:t>
            </w:r>
            <w:r w:rsidR="00C752C5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1</w:t>
            </w:r>
            <w:r w:rsidR="00C752C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1.63, -1.08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9</w:t>
            </w:r>
            <w:r w:rsidR="004132E5">
              <w:rPr>
                <w:rFonts w:ascii="Times New Roman" w:hAnsi="Times New Roman" w:cs="Times New Roman"/>
                <w:lang w:val="en-GB"/>
              </w:rPr>
              <w:t>.52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 [Mel]</w:t>
            </w:r>
          </w:p>
        </w:tc>
        <w:tc>
          <w:tcPr>
            <w:tcW w:w="754" w:type="dxa"/>
          </w:tcPr>
          <w:p w:rsidR="00CF339D" w:rsidRPr="00F35C3A" w:rsidRDefault="00C752C5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0.35, 1.74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1.</w:t>
            </w:r>
            <w:r w:rsidR="004132E5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727218">
              <w:rPr>
                <w:rFonts w:ascii="Times New Roman" w:hAnsi="Times New Roman" w:cs="Times New Roman"/>
                <w:lang w:val="en-GB"/>
              </w:rPr>
              <w:t>190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 [Mel] x Age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0</w:t>
            </w:r>
            <w:r w:rsidR="00C752C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52" w:type="dxa"/>
          </w:tcPr>
          <w:p w:rsidR="00CF339D" w:rsidRPr="00F35C3A" w:rsidRDefault="00C752C5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3</w:t>
            </w:r>
            <w:r w:rsidR="00CF339D" w:rsidRPr="00F35C3A">
              <w:rPr>
                <w:rFonts w:ascii="Times New Roman" w:hAnsi="Times New Roman" w:cs="Times New Roman"/>
                <w:lang w:val="en-GB"/>
              </w:rPr>
              <w:t>e-03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0.01, 0.0</w:t>
            </w:r>
            <w:r w:rsidR="00C752C5">
              <w:rPr>
                <w:rFonts w:ascii="Times New Roman" w:hAnsi="Times New Roman" w:cs="Times New Roman"/>
                <w:lang w:val="en-GB"/>
              </w:rPr>
              <w:t>2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4132E5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6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 [Mel] x Temperature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0.4</w:t>
            </w:r>
            <w:r w:rsidR="00C752C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-</w:t>
            </w:r>
            <w:r w:rsidR="00C752C5">
              <w:rPr>
                <w:rFonts w:ascii="Times New Roman" w:hAnsi="Times New Roman" w:cs="Times New Roman"/>
                <w:lang w:val="en-GB"/>
              </w:rPr>
              <w:t>0.90</w:t>
            </w:r>
            <w:r w:rsidRPr="00F35C3A">
              <w:rPr>
                <w:rFonts w:ascii="Times New Roman" w:hAnsi="Times New Roman" w:cs="Times New Roman"/>
                <w:lang w:val="en-GB"/>
              </w:rPr>
              <w:t>, 0.</w:t>
            </w:r>
            <w:r w:rsidR="00C752C5">
              <w:rPr>
                <w:rFonts w:ascii="Times New Roman" w:hAnsi="Times New Roman" w:cs="Times New Roman"/>
                <w:lang w:val="en-GB"/>
              </w:rPr>
              <w:t>06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1.</w:t>
            </w:r>
            <w:r w:rsidR="004132E5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727218">
              <w:rPr>
                <w:rFonts w:ascii="Times New Roman" w:hAnsi="Times New Roman" w:cs="Times New Roman"/>
                <w:lang w:val="en-GB"/>
              </w:rPr>
              <w:t>089</w:t>
            </w:r>
          </w:p>
        </w:tc>
      </w:tr>
      <w:tr w:rsidR="00CF339D" w:rsidRPr="00F35C3A" w:rsidTr="00C75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 [Mel] x PAR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0.</w:t>
            </w:r>
            <w:r w:rsidR="00C752C5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1</w:t>
            </w:r>
            <w:r w:rsidR="00C752C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-0.</w:t>
            </w:r>
            <w:r w:rsidR="00C752C5">
              <w:rPr>
                <w:rFonts w:ascii="Times New Roman" w:hAnsi="Times New Roman" w:cs="Times New Roman"/>
                <w:lang w:val="en-GB"/>
              </w:rPr>
              <w:t>33</w:t>
            </w:r>
            <w:r w:rsidRPr="00F35C3A">
              <w:rPr>
                <w:rFonts w:ascii="Times New Roman" w:hAnsi="Times New Roman" w:cs="Times New Roman"/>
                <w:lang w:val="en-GB"/>
              </w:rPr>
              <w:t>, 0.08]</w:t>
            </w:r>
          </w:p>
        </w:tc>
        <w:tc>
          <w:tcPr>
            <w:tcW w:w="1097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-</w:t>
            </w:r>
            <w:r w:rsidR="004132E5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727218">
              <w:rPr>
                <w:rFonts w:ascii="Times New Roman" w:hAnsi="Times New Roman" w:cs="Times New Roman"/>
                <w:lang w:val="en-GB"/>
              </w:rPr>
              <w:t>236</w:t>
            </w:r>
          </w:p>
        </w:tc>
      </w:tr>
      <w:tr w:rsidR="00CF339D" w:rsidRPr="00F35C3A" w:rsidTr="00C75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:rsidR="00CF339D" w:rsidRPr="00F35C3A" w:rsidRDefault="00CF339D" w:rsidP="007F0B0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ec [Mel] x Wind</w:t>
            </w:r>
          </w:p>
        </w:tc>
        <w:tc>
          <w:tcPr>
            <w:tcW w:w="754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C752C5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052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0</w:t>
            </w:r>
            <w:r w:rsidR="00C752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061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[</w:t>
            </w:r>
            <w:r w:rsidR="00C752C5">
              <w:rPr>
                <w:rFonts w:ascii="Times New Roman" w:hAnsi="Times New Roman" w:cs="Times New Roman"/>
                <w:lang w:val="en-GB"/>
              </w:rPr>
              <w:t>-0.03</w:t>
            </w:r>
            <w:r w:rsidRPr="00F35C3A">
              <w:rPr>
                <w:rFonts w:ascii="Times New Roman" w:hAnsi="Times New Roman" w:cs="Times New Roman"/>
                <w:lang w:val="en-GB"/>
              </w:rPr>
              <w:t>, 0.</w:t>
            </w:r>
            <w:r w:rsidR="00C752C5">
              <w:rPr>
                <w:rFonts w:ascii="Times New Roman" w:hAnsi="Times New Roman" w:cs="Times New Roman"/>
                <w:lang w:val="en-GB"/>
              </w:rPr>
              <w:t>28</w:t>
            </w:r>
            <w:r w:rsidRPr="00F35C3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97" w:type="dxa"/>
          </w:tcPr>
          <w:p w:rsidR="00CF339D" w:rsidRPr="00F35C3A" w:rsidRDefault="004132E5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3</w:t>
            </w:r>
          </w:p>
        </w:tc>
        <w:tc>
          <w:tcPr>
            <w:tcW w:w="960" w:type="dxa"/>
          </w:tcPr>
          <w:p w:rsidR="00CF339D" w:rsidRPr="00F35C3A" w:rsidRDefault="00CF339D" w:rsidP="007F0B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5C3A">
              <w:rPr>
                <w:rFonts w:ascii="Times New Roman" w:hAnsi="Times New Roman" w:cs="Times New Roman"/>
                <w:lang w:val="en-GB"/>
              </w:rPr>
              <w:t>0.</w:t>
            </w:r>
            <w:r w:rsidR="00727218">
              <w:rPr>
                <w:rFonts w:ascii="Times New Roman" w:hAnsi="Times New Roman" w:cs="Times New Roman"/>
                <w:lang w:val="en-GB"/>
              </w:rPr>
              <w:t>127</w:t>
            </w:r>
          </w:p>
        </w:tc>
      </w:tr>
    </w:tbl>
    <w:p w:rsidR="003D62EA" w:rsidRDefault="004F4187"/>
    <w:sectPr w:rsidR="003D6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nja Schaumann">
    <w15:presenceInfo w15:providerId="AD" w15:userId="S-1-5-21-579908582-3987748265-4076907119-323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9D"/>
    <w:rsid w:val="00317462"/>
    <w:rsid w:val="004132E5"/>
    <w:rsid w:val="004219DC"/>
    <w:rsid w:val="004F4187"/>
    <w:rsid w:val="00727218"/>
    <w:rsid w:val="00C752C5"/>
    <w:rsid w:val="00CF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0A1C7"/>
  <w15:chartTrackingRefBased/>
  <w15:docId w15:val="{5DC5BFB8-04D4-4048-B162-9ABCE82D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339D"/>
    <w:rPr>
      <w:rFonts w:ascii="Calibri" w:eastAsia="Calibri" w:hAnsi="Calibri" w:cs="Calibri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339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Schaumann</dc:creator>
  <cp:keywords/>
  <dc:description/>
  <cp:lastModifiedBy>Finja Schaumann</cp:lastModifiedBy>
  <cp:revision>5</cp:revision>
  <dcterms:created xsi:type="dcterms:W3CDTF">2024-04-19T08:58:00Z</dcterms:created>
  <dcterms:modified xsi:type="dcterms:W3CDTF">2024-07-27T17:31:00Z</dcterms:modified>
</cp:coreProperties>
</file>